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600"/>
        <w:gridCol w:w="900"/>
        <w:gridCol w:w="1170"/>
        <w:gridCol w:w="1170"/>
        <w:gridCol w:w="1170"/>
        <w:gridCol w:w="1350"/>
      </w:tblGrid>
      <w:tr w:rsidR="000C3C40" w:rsidRPr="000C3C40" w14:paraId="5E5130D5" w14:textId="77777777" w:rsidTr="000C3C4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7923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2383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isozy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0C5D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3954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qv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3AF0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C07D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NES</w:t>
            </w:r>
          </w:p>
        </w:tc>
      </w:tr>
      <w:tr w:rsidR="000C3C40" w:rsidRPr="000C3C40" w14:paraId="5898AFA8" w14:textId="77777777" w:rsidTr="000C3C40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8C6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K00209: </w:t>
            </w: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noyl</w:t>
            </w:r>
            <w:proofErr w:type="spellEnd"/>
            <w:proofErr w:type="gram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[</w:t>
            </w:r>
            <w:proofErr w:type="gramEnd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cyl-carrier protein] reductase / trans-2-enoyl-CoA reductase (NAD+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0B9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abV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F85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7828904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3F6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7828904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AB9F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2026745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1EC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647490682</w:t>
            </w:r>
          </w:p>
        </w:tc>
      </w:tr>
      <w:tr w:rsidR="000C3C40" w:rsidRPr="000C3C40" w14:paraId="22C95080" w14:textId="77777777" w:rsidTr="000C3C4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2DC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K02371: </w:t>
            </w: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noyl</w:t>
            </w:r>
            <w:proofErr w:type="spellEnd"/>
            <w:proofErr w:type="gram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[</w:t>
            </w:r>
            <w:proofErr w:type="gramEnd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cyl-carrier protein] reductase 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229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abK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2FF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512377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D1A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7685668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EB0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0.2041018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386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0.9542536</w:t>
            </w:r>
          </w:p>
        </w:tc>
      </w:tr>
      <w:tr w:rsidR="000C3C40" w:rsidRPr="000C3C40" w14:paraId="403DFA78" w14:textId="77777777" w:rsidTr="000C3C4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9A8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K00208: </w:t>
            </w: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noyl</w:t>
            </w:r>
            <w:proofErr w:type="spellEnd"/>
            <w:proofErr w:type="gram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[</w:t>
            </w:r>
            <w:proofErr w:type="gramEnd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cyl-carrier protein] reductase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CA0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ab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19D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0988659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58F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296597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A67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0.270341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7E2" w14:textId="77777777" w:rsidR="000C3C40" w:rsidRPr="000C3C40" w:rsidRDefault="000C3C40" w:rsidP="000C3C40">
            <w:pPr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0C3C40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1.429338339</w:t>
            </w:r>
          </w:p>
        </w:tc>
      </w:tr>
    </w:tbl>
    <w:p w14:paraId="24BEA09E" w14:textId="77777777" w:rsidR="007767DA" w:rsidRPr="000C3C40" w:rsidRDefault="007767DA" w:rsidP="000C3C40">
      <w:pPr>
        <w:jc w:val="both"/>
        <w:rPr>
          <w:rFonts w:ascii="Garamond" w:hAnsi="Garamond"/>
          <w:sz w:val="18"/>
          <w:szCs w:val="18"/>
        </w:rPr>
      </w:pPr>
      <w:bookmarkStart w:id="0" w:name="_GoBack"/>
      <w:bookmarkEnd w:id="0"/>
    </w:p>
    <w:sectPr w:rsidR="007767DA" w:rsidRPr="000C3C40" w:rsidSect="00C24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C40"/>
    <w:rsid w:val="000C3C40"/>
    <w:rsid w:val="007767DA"/>
    <w:rsid w:val="008416CD"/>
    <w:rsid w:val="00C2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AEB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4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Macintosh Word</Application>
  <DocSecurity>0</DocSecurity>
  <Lines>2</Lines>
  <Paragraphs>1</Paragraphs>
  <ScaleCrop>false</ScaleCrop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04T21:55:00Z</dcterms:created>
  <dcterms:modified xsi:type="dcterms:W3CDTF">2018-09-04T21:57:00Z</dcterms:modified>
</cp:coreProperties>
</file>